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342"/>
        <w:gridCol w:w="1701"/>
        <w:gridCol w:w="1944"/>
        <w:gridCol w:w="1945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% of all adults 15-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value for all adults 15-3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% of migrant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value for migrants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illag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2.9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.1              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7.2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9.8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2.5              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2.3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9.5              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lig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thodox Christia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7.1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.4               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usli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ousehold wealt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dles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dholding size of head of househol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.39 (±0.95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.75 (±0.98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ousehold siz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6.54 (±3.02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7.50 (±3.14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ibship siz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0.17 (±4.26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0.81(±4.07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du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educate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9.4    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6           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 of household is uneducate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ex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                 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rital statu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marrie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ldles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irth ord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4.13 (±2.01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4.14 (±2.04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22.41 (±4.48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23.06 (±3.74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come in last 3 month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% contributing any earning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</w:rPr>
              <w:t>Mean earnings (USD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3 (49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49 (5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015" w:leader="none"/>
        </w:tabs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3:33:00Z</dcterms:created>
  <dc:creator>armag</dc:creator>
  <dc:description/>
  <cp:keywords/>
  <dc:language>en-US</dc:language>
  <cp:lastModifiedBy>armag</cp:lastModifiedBy>
  <dcterms:modified xsi:type="dcterms:W3CDTF">2012-10-08T15:31:00Z</dcterms:modified>
  <cp:revision>7</cp:revision>
  <dc:subject/>
  <dc:title/>
</cp:coreProperties>
</file>